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997" w:rsidRDefault="0025703D" w:rsidP="00DC3997">
      <w:pPr>
        <w:pStyle w:val="Heading1"/>
      </w:pPr>
      <w:r>
        <w:t>Text S1</w:t>
      </w:r>
    </w:p>
    <w:p w:rsidR="00DC3997" w:rsidRDefault="00DC3997" w:rsidP="00DC3997">
      <w:r w:rsidRPr="00DC3997">
        <w:t>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T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T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TTGGAGCCTTTTTTTTGGAGATTTTCAACATGCGTGTTCTGCTGTTCCTGCTGCTGTCTCTGTTCATGCTGCCGGCTTTCTCGGCCTAGCCGGCCGGCGCGCCAGGAGGACAGGAGCCGGGAGGCCTGGTGGTGCCTCCCACAGATGCCCCGGTGAGCCCCACCACTCTGTATGTGGAGGACATCTCGGAACCGCCGTTGCACGATTTCTACTGCAGCAGGCTACTGGACCTGGTCTTCCTGCTGGATGGCTCCTCCAGGCTGTCCGAGGCTGAGTTTGAAGTGCTGAAGGCCTTTGTGGTGGACATGATGGAGCGGCTGCGCATCTCCCAGAAGTGGGTCCGCGTGGCCGTGGTGGAGTACCACGACGGCTCCCACGCCTACATCGGGCTCAAGGACCGGAAGCGACCGTCAGAGCTGCGGCGCATTGCCAGCCAGGTGAAGTATGCGGGCAGCCAGGTGGCCTCCACCAGCGAGGTCTTGAAATACACACTGTTCCAAATCTTCAGCAAGATCGACCGCCCTGAAGCCTCCCGCATCGCCCTGCTCCTGATGGCCAGCCAGGAGCCCCAACGGATGTCCCGGAACTTTGTCCGCTACGTCCAGGGCCTGAAGAAGAAGAAGGTCATTGTGATCCCGGTGGGCATTGGGCCCCATGCCAACCTCAAGCAGATCCGCCTCATCGAGAAGCAGGCCCCTGAGAACAAGGCCTTCGTGCTGAGCAGTGTGGATGAGCTGGAGCAGCAAAGGGACGAGATCGTTAGCTACCTCTGTGACCTTGCCCCTGA</w:t>
      </w:r>
      <w:r w:rsidRPr="00DC3997">
        <w:lastRenderedPageBreak/>
        <w:t>AGCCCCTCCTCCTACTCTGCCCCCCGACATGGCACAAGTCGGAGGAGGGCGCGCCGCGGCCGCAGGTGCGCCGGTGCCGTATCCGGATCCGCTGGAACCGCGTGCCGCACAGGGCGGCGGCTCTGGTGGTGGTTCTGGTGGCGGCTCTGAGGGTGGCGGCTCTGAGGGTGGCGGCTCTGAGGGTGGCGGTTCTGAGGGTGGCGGCTCTGAGGGTGGCGGTTCCGGTGGCGGCTCCGGTTCCGGTGATTTTGATTATGAAAAAATGGCAAACGCTAATAAGGGGGCTATGACCGAAAATGCCGATGAAAACGCGCTGCAGTCTGACGCTAAAGGCAAACTTGATTCTGTCGCTACTGATTACGGTGCTGCTATCGATGGTTTCATTGGTGACGTTTCCGGCCTTGCTAATGGTAATGGTGCTACTGGTGATTTTGCTGGCTCTAATTCCCAAATGGCTCAAGTCGGTGACGGTGATAATTCACCTTTAATGAATAATTTCCGTCAATATTTACCTTCTTTGCCTCAGTCGGTTGAATGTCGCCCTTATGTCTTTGGCGCTGGTAAACCGTATGAATTTTCTATTGATTGTGACAAAATAAACTTATTCCGTGGTGTCTTTGCGTTTCTTTTATATGTTGCCACCTTTATGTATGTATTTTCGACGTTTGCTAACATACTGCGTAATAAGGAGTCTTAATAAGAATTCACTGGCCGTCGTTTTACAACGTCGTGACTGGGAAAACCCTGGCGTTACCCAACTTAATCGCCTTGCAGCACATCCCCCTTTCGCCAGCTGGCGTAATAGCGAAGAGGCCCGCACCGATCGCCCTTCCCAACAGTTGCGCAGCCTGAATGGCGAAT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GTCTCAGTACAATCTGCTCTGATGCCGCATAGTTAAGCCAGCCCCGACACCCGCCAACACCCGCTGACGCGCCCTGACGGGCTTGTCTGCTCCCGGCATCCGCTTACAGACAAGCTGTGACCGTCTCCGGGAGCTGC</w:t>
      </w:r>
      <w:bookmarkStart w:id="0" w:name="_GoBack"/>
      <w:bookmarkEnd w:id="0"/>
      <w:r w:rsidRPr="00DC3997">
        <w:t>ATGTGTCAGAGGTTTTCACCGTCATCACCGAAACGCGCGA</w:t>
      </w:r>
    </w:p>
    <w:sectPr w:rsidR="00DC3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997"/>
    <w:rsid w:val="001D44E5"/>
    <w:rsid w:val="0025703D"/>
    <w:rsid w:val="003A23B3"/>
    <w:rsid w:val="00794FCE"/>
    <w:rsid w:val="00887539"/>
    <w:rsid w:val="0093731A"/>
    <w:rsid w:val="00A97616"/>
    <w:rsid w:val="00DC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3997"/>
    <w:pPr>
      <w:keepNext/>
      <w:keepLines/>
      <w:spacing w:after="0" w:line="480" w:lineRule="auto"/>
      <w:outlineLvl w:val="0"/>
    </w:pPr>
    <w:rPr>
      <w:rFonts w:ascii="Calibri" w:eastAsiaTheme="majorEastAsia" w:hAnsi="Calibri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997"/>
    <w:pPr>
      <w:keepNext/>
      <w:keepLines/>
      <w:spacing w:after="0" w:line="480" w:lineRule="auto"/>
      <w:outlineLvl w:val="1"/>
    </w:pPr>
    <w:rPr>
      <w:rFonts w:ascii="Calibri" w:eastAsiaTheme="majorEastAsia" w:hAnsi="Calibri" w:cstheme="majorBidi"/>
      <w:bCs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997"/>
    <w:rPr>
      <w:rFonts w:ascii="Calibri" w:eastAsiaTheme="majorEastAsia" w:hAnsi="Calibr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3997"/>
    <w:rPr>
      <w:rFonts w:ascii="Calibri" w:eastAsiaTheme="majorEastAsia" w:hAnsi="Calibri" w:cstheme="majorBidi"/>
      <w:bCs/>
      <w:sz w:val="24"/>
      <w:szCs w:val="26"/>
      <w:u w:val="single"/>
    </w:rPr>
  </w:style>
  <w:style w:type="table" w:styleId="TableGrid">
    <w:name w:val="Table Grid"/>
    <w:basedOn w:val="TableNormal"/>
    <w:uiPriority w:val="59"/>
    <w:rsid w:val="00DC39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4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4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3997"/>
    <w:pPr>
      <w:keepNext/>
      <w:keepLines/>
      <w:spacing w:after="0" w:line="480" w:lineRule="auto"/>
      <w:outlineLvl w:val="0"/>
    </w:pPr>
    <w:rPr>
      <w:rFonts w:ascii="Calibri" w:eastAsiaTheme="majorEastAsia" w:hAnsi="Calibri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997"/>
    <w:pPr>
      <w:keepNext/>
      <w:keepLines/>
      <w:spacing w:after="0" w:line="480" w:lineRule="auto"/>
      <w:outlineLvl w:val="1"/>
    </w:pPr>
    <w:rPr>
      <w:rFonts w:ascii="Calibri" w:eastAsiaTheme="majorEastAsia" w:hAnsi="Calibri" w:cstheme="majorBidi"/>
      <w:bCs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997"/>
    <w:rPr>
      <w:rFonts w:ascii="Calibri" w:eastAsiaTheme="majorEastAsia" w:hAnsi="Calibr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3997"/>
    <w:rPr>
      <w:rFonts w:ascii="Calibri" w:eastAsiaTheme="majorEastAsia" w:hAnsi="Calibri" w:cstheme="majorBidi"/>
      <w:bCs/>
      <w:sz w:val="24"/>
      <w:szCs w:val="26"/>
      <w:u w:val="single"/>
    </w:rPr>
  </w:style>
  <w:style w:type="table" w:styleId="TableGrid">
    <w:name w:val="Table Grid"/>
    <w:basedOn w:val="TableNormal"/>
    <w:uiPriority w:val="59"/>
    <w:rsid w:val="00DC39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4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4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88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Yee</dc:creator>
  <cp:lastModifiedBy>Andrew Yee</cp:lastModifiedBy>
  <cp:revision>4</cp:revision>
  <cp:lastPrinted>2013-01-04T17:55:00Z</cp:lastPrinted>
  <dcterms:created xsi:type="dcterms:W3CDTF">2013-08-06T19:01:00Z</dcterms:created>
  <dcterms:modified xsi:type="dcterms:W3CDTF">2013-08-06T19:18:00Z</dcterms:modified>
</cp:coreProperties>
</file>